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D4E1F" w14:textId="50283EAC" w:rsidR="00966B4F" w:rsidRDefault="00966B4F">
      <w:pPr>
        <w:rPr>
          <w:rFonts w:ascii="Times New Roman" w:hAnsi="Times New Roman" w:cs="Times New Roman"/>
          <w:b/>
          <w:bCs/>
        </w:rPr>
      </w:pPr>
      <w:r w:rsidRPr="00966B4F">
        <w:rPr>
          <w:rFonts w:ascii="Times New Roman" w:hAnsi="Times New Roman" w:cs="Times New Roman"/>
          <w:b/>
          <w:bCs/>
        </w:rPr>
        <w:t>Supplementary Table 1. Search Terms</w:t>
      </w:r>
    </w:p>
    <w:p w14:paraId="216FA95D" w14:textId="77777777" w:rsidR="005F4AB2" w:rsidRDefault="005F4AB2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pPr w:leftFromText="180" w:rightFromText="180" w:vertAnchor="page" w:horzAnchor="margin" w:tblpY="2533"/>
        <w:tblW w:w="0" w:type="auto"/>
        <w:tblLook w:val="04A0" w:firstRow="1" w:lastRow="0" w:firstColumn="1" w:lastColumn="0" w:noHBand="0" w:noVBand="1"/>
      </w:tblPr>
      <w:tblGrid>
        <w:gridCol w:w="325"/>
        <w:gridCol w:w="6244"/>
        <w:gridCol w:w="2447"/>
      </w:tblGrid>
      <w:tr w:rsidR="005F4AB2" w:rsidRPr="00966B4F" w14:paraId="2D7FD2A2" w14:textId="77777777" w:rsidTr="005F4AB2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50EB8B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86" w:type="dxa"/>
            <w:tcBorders>
              <w:top w:val="single" w:sz="4" w:space="0" w:color="auto"/>
            </w:tcBorders>
            <w:noWrap/>
            <w:hideMark/>
          </w:tcPr>
          <w:p w14:paraId="0C68ECF8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bMed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noWrap/>
            <w:hideMark/>
          </w:tcPr>
          <w:p w14:paraId="3057A5C9" w14:textId="047A3247" w:rsidR="005F4AB2" w:rsidRPr="00966B4F" w:rsidRDefault="00202E04" w:rsidP="005F4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u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r of articles</w:t>
            </w:r>
          </w:p>
        </w:tc>
      </w:tr>
      <w:tr w:rsidR="005F4AB2" w:rsidRPr="00966B4F" w14:paraId="7F94F2EA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1BC056B0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86" w:type="dxa"/>
            <w:noWrap/>
            <w:hideMark/>
          </w:tcPr>
          <w:p w14:paraId="3CCA5C81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evere fever with thrombocytopenia syndrome[Title/Abstract]) OR (novel bunyavirus[Title/Abstract])  OR (bunya*[Title/Abstract]) OR (SFTS*[Title/Abstract])</w:t>
            </w:r>
          </w:p>
        </w:tc>
        <w:tc>
          <w:tcPr>
            <w:tcW w:w="2463" w:type="dxa"/>
            <w:noWrap/>
            <w:hideMark/>
          </w:tcPr>
          <w:p w14:paraId="3A4B8E0A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7</w:t>
            </w:r>
          </w:p>
        </w:tc>
      </w:tr>
      <w:tr w:rsidR="005F4AB2" w:rsidRPr="00966B4F" w14:paraId="69CC3274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103800AF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86" w:type="dxa"/>
            <w:noWrap/>
            <w:hideMark/>
          </w:tcPr>
          <w:p w14:paraId="4F7EEED9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2010/01/01"[Date - Publication] : "3000"[Date - Publication])</w:t>
            </w:r>
          </w:p>
        </w:tc>
        <w:tc>
          <w:tcPr>
            <w:tcW w:w="2463" w:type="dxa"/>
            <w:noWrap/>
            <w:hideMark/>
          </w:tcPr>
          <w:p w14:paraId="539DDA4A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76764</w:t>
            </w:r>
          </w:p>
        </w:tc>
      </w:tr>
      <w:tr w:rsidR="005F4AB2" w:rsidRPr="00966B4F" w14:paraId="1D85C239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59B889B8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86" w:type="dxa"/>
            <w:noWrap/>
            <w:hideMark/>
          </w:tcPr>
          <w:p w14:paraId="1788422B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 AND #2</w:t>
            </w:r>
          </w:p>
        </w:tc>
        <w:tc>
          <w:tcPr>
            <w:tcW w:w="2463" w:type="dxa"/>
            <w:noWrap/>
            <w:hideMark/>
          </w:tcPr>
          <w:p w14:paraId="615F3BCB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7</w:t>
            </w:r>
          </w:p>
        </w:tc>
      </w:tr>
      <w:tr w:rsidR="005F4AB2" w:rsidRPr="00966B4F" w14:paraId="2A3E3451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2F78D8A1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286" w:type="dxa"/>
            <w:noWrap/>
            <w:hideMark/>
          </w:tcPr>
          <w:p w14:paraId="4A1B5CBF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animals[</w:t>
            </w:r>
            <w:proofErr w:type="spellStart"/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Terms] NOT humans[</w:t>
            </w:r>
            <w:proofErr w:type="spellStart"/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Terms])</w:t>
            </w:r>
          </w:p>
        </w:tc>
        <w:tc>
          <w:tcPr>
            <w:tcW w:w="2463" w:type="dxa"/>
            <w:noWrap/>
            <w:hideMark/>
          </w:tcPr>
          <w:p w14:paraId="16C1F770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4951</w:t>
            </w:r>
          </w:p>
        </w:tc>
      </w:tr>
      <w:tr w:rsidR="005F4AB2" w:rsidRPr="00966B4F" w14:paraId="13B145F8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2F69DCD8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286" w:type="dxa"/>
            <w:noWrap/>
            <w:hideMark/>
          </w:tcPr>
          <w:p w14:paraId="0B4A2702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 NOT #4</w:t>
            </w:r>
          </w:p>
        </w:tc>
        <w:tc>
          <w:tcPr>
            <w:tcW w:w="2463" w:type="dxa"/>
            <w:noWrap/>
            <w:hideMark/>
          </w:tcPr>
          <w:p w14:paraId="36C737B7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5</w:t>
            </w:r>
          </w:p>
        </w:tc>
      </w:tr>
      <w:tr w:rsidR="005F4AB2" w:rsidRPr="00966B4F" w14:paraId="2386C986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12D5F072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286" w:type="dxa"/>
            <w:noWrap/>
            <w:hideMark/>
          </w:tcPr>
          <w:p w14:paraId="3476057B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 NOT ("editorial"[pt] OR "case reports"[pt] OR "comment"[pt] OR "Meta-Analysis"[pt] OR "Review"[pt] OR "Preprint"[pt])</w:t>
            </w:r>
          </w:p>
        </w:tc>
        <w:tc>
          <w:tcPr>
            <w:tcW w:w="2463" w:type="dxa"/>
            <w:noWrap/>
            <w:hideMark/>
          </w:tcPr>
          <w:p w14:paraId="2EBCFEC6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3</w:t>
            </w:r>
          </w:p>
        </w:tc>
      </w:tr>
      <w:tr w:rsidR="005F4AB2" w:rsidRPr="00966B4F" w14:paraId="69A3B075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04EDDA1F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86" w:type="dxa"/>
            <w:noWrap/>
            <w:hideMark/>
          </w:tcPr>
          <w:p w14:paraId="33D592D5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noWrap/>
            <w:hideMark/>
          </w:tcPr>
          <w:p w14:paraId="236EB85E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AB2" w:rsidRPr="00966B4F" w14:paraId="59593562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47B56F31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86" w:type="dxa"/>
            <w:noWrap/>
            <w:hideMark/>
          </w:tcPr>
          <w:p w14:paraId="167779DA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base 1947-Present, updated daily</w:t>
            </w:r>
          </w:p>
        </w:tc>
        <w:tc>
          <w:tcPr>
            <w:tcW w:w="2463" w:type="dxa"/>
            <w:noWrap/>
            <w:hideMark/>
          </w:tcPr>
          <w:p w14:paraId="008A6BE1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F4AB2" w:rsidRPr="00966B4F" w14:paraId="3EE16F4B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4E61D59B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86" w:type="dxa"/>
            <w:hideMark/>
          </w:tcPr>
          <w:p w14:paraId="1A4C7AEB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evere fever with thrombocytopenia syndrome or novel bunyavirus or SFTS* or bunya*).</w:t>
            </w:r>
            <w:proofErr w:type="spellStart"/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</w:t>
            </w:r>
            <w:proofErr w:type="spellEnd"/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2463" w:type="dxa"/>
            <w:noWrap/>
            <w:hideMark/>
          </w:tcPr>
          <w:p w14:paraId="03145A86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6</w:t>
            </w:r>
          </w:p>
        </w:tc>
      </w:tr>
      <w:tr w:rsidR="005F4AB2" w:rsidRPr="00966B4F" w14:paraId="44E62149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697754F5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86" w:type="dxa"/>
            <w:hideMark/>
          </w:tcPr>
          <w:p w14:paraId="22031B24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mit 1 to </w:t>
            </w:r>
            <w:proofErr w:type="spellStart"/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r</w:t>
            </w:r>
            <w:proofErr w:type="spellEnd"/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="2010 -Current" </w:t>
            </w:r>
          </w:p>
        </w:tc>
        <w:tc>
          <w:tcPr>
            <w:tcW w:w="2463" w:type="dxa"/>
            <w:noWrap/>
            <w:hideMark/>
          </w:tcPr>
          <w:p w14:paraId="6C34E946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2</w:t>
            </w:r>
          </w:p>
        </w:tc>
      </w:tr>
      <w:tr w:rsidR="005F4AB2" w:rsidRPr="00966B4F" w14:paraId="5962EE84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4B97B4ED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86" w:type="dxa"/>
            <w:hideMark/>
          </w:tcPr>
          <w:p w14:paraId="1604C5E9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NOT ((exp animal/ or nonhuman/) NOT exp human/)</w:t>
            </w:r>
          </w:p>
        </w:tc>
        <w:tc>
          <w:tcPr>
            <w:tcW w:w="2463" w:type="dxa"/>
            <w:noWrap/>
            <w:hideMark/>
          </w:tcPr>
          <w:p w14:paraId="50293F01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7</w:t>
            </w:r>
          </w:p>
        </w:tc>
      </w:tr>
      <w:tr w:rsidR="005F4AB2" w:rsidRPr="00966B4F" w14:paraId="2CD8C0DF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43652009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286" w:type="dxa"/>
            <w:hideMark/>
          </w:tcPr>
          <w:p w14:paraId="198ACA32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NOT (conference abstract or conference paper or conference review).pt.</w:t>
            </w:r>
          </w:p>
        </w:tc>
        <w:tc>
          <w:tcPr>
            <w:tcW w:w="2463" w:type="dxa"/>
            <w:noWrap/>
            <w:hideMark/>
          </w:tcPr>
          <w:p w14:paraId="7C7B9A3B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6</w:t>
            </w:r>
          </w:p>
        </w:tc>
      </w:tr>
      <w:tr w:rsidR="005F4AB2" w:rsidRPr="00966B4F" w14:paraId="4367B401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126BF32C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286" w:type="dxa"/>
            <w:hideMark/>
          </w:tcPr>
          <w:p w14:paraId="525C8F63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NOT (editorial or comment or note or case report or review).pt.</w:t>
            </w:r>
          </w:p>
        </w:tc>
        <w:tc>
          <w:tcPr>
            <w:tcW w:w="2463" w:type="dxa"/>
            <w:noWrap/>
            <w:hideMark/>
          </w:tcPr>
          <w:p w14:paraId="43F5AFD7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6</w:t>
            </w:r>
          </w:p>
        </w:tc>
      </w:tr>
      <w:tr w:rsidR="005F4AB2" w:rsidRPr="00966B4F" w14:paraId="4FF31188" w14:textId="77777777" w:rsidTr="005F4AB2">
        <w:trPr>
          <w:trHeight w:val="279"/>
        </w:trPr>
        <w:tc>
          <w:tcPr>
            <w:tcW w:w="0" w:type="auto"/>
            <w:noWrap/>
          </w:tcPr>
          <w:p w14:paraId="31B844FC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noWrap/>
          </w:tcPr>
          <w:p w14:paraId="053B5330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4AB2" w:rsidRPr="00966B4F" w14:paraId="2A945A56" w14:textId="77777777" w:rsidTr="005F4AB2">
        <w:trPr>
          <w:trHeight w:val="279"/>
        </w:trPr>
        <w:tc>
          <w:tcPr>
            <w:tcW w:w="0" w:type="auto"/>
            <w:noWrap/>
            <w:hideMark/>
          </w:tcPr>
          <w:p w14:paraId="7C716F97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4C4BD06" w14:textId="721F416E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8017C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vid MEDLINE(R) ALL 1946 to June 1</w:t>
            </w:r>
            <w:r w:rsidR="008017C4" w:rsidRPr="008017C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6</w:t>
            </w:r>
            <w:r w:rsidRPr="008017C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, 2023</w:t>
            </w:r>
          </w:p>
        </w:tc>
      </w:tr>
      <w:tr w:rsidR="005F4AB2" w:rsidRPr="00966B4F" w14:paraId="21BA2A75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185A4FD7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86" w:type="dxa"/>
            <w:hideMark/>
          </w:tcPr>
          <w:p w14:paraId="5BB5A03A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evere fever with thrombocytopenia syndrome or novel bunyavirus or SFTS* or bunya*).</w:t>
            </w:r>
            <w:proofErr w:type="spellStart"/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</w:t>
            </w:r>
            <w:proofErr w:type="spellEnd"/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2463" w:type="dxa"/>
            <w:noWrap/>
            <w:hideMark/>
          </w:tcPr>
          <w:p w14:paraId="61D0C8F4" w14:textId="77777777" w:rsidR="005F4AB2" w:rsidRPr="00966B4F" w:rsidRDefault="005F4AB2" w:rsidP="00202E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6</w:t>
            </w:r>
          </w:p>
        </w:tc>
      </w:tr>
      <w:tr w:rsidR="005F4AB2" w:rsidRPr="00966B4F" w14:paraId="649CF810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7DFBA0F8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86" w:type="dxa"/>
            <w:hideMark/>
          </w:tcPr>
          <w:p w14:paraId="395B3B76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mit 1 to </w:t>
            </w:r>
            <w:proofErr w:type="spellStart"/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r</w:t>
            </w:r>
            <w:proofErr w:type="spellEnd"/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="2010 -Current" </w:t>
            </w:r>
          </w:p>
        </w:tc>
        <w:tc>
          <w:tcPr>
            <w:tcW w:w="2463" w:type="dxa"/>
            <w:noWrap/>
            <w:hideMark/>
          </w:tcPr>
          <w:p w14:paraId="7C04F0F6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8</w:t>
            </w:r>
          </w:p>
        </w:tc>
      </w:tr>
      <w:tr w:rsidR="005F4AB2" w:rsidRPr="00966B4F" w14:paraId="31F66DBC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74E570D3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86" w:type="dxa"/>
            <w:hideMark/>
          </w:tcPr>
          <w:p w14:paraId="212647E3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NOT ((exp animal/ or nonhuman/) NOT exp human/)</w:t>
            </w:r>
          </w:p>
        </w:tc>
        <w:tc>
          <w:tcPr>
            <w:tcW w:w="2463" w:type="dxa"/>
            <w:noWrap/>
            <w:hideMark/>
          </w:tcPr>
          <w:p w14:paraId="54A0A568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6</w:t>
            </w:r>
          </w:p>
        </w:tc>
      </w:tr>
      <w:tr w:rsidR="005F4AB2" w:rsidRPr="00966B4F" w14:paraId="5EAC6314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55DC8ECD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286" w:type="dxa"/>
            <w:hideMark/>
          </w:tcPr>
          <w:p w14:paraId="095F2F95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NOT (conference abstract or conference paper or conference review).pt.</w:t>
            </w:r>
          </w:p>
        </w:tc>
        <w:tc>
          <w:tcPr>
            <w:tcW w:w="2463" w:type="dxa"/>
            <w:noWrap/>
            <w:hideMark/>
          </w:tcPr>
          <w:p w14:paraId="23B12A31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6</w:t>
            </w:r>
          </w:p>
        </w:tc>
      </w:tr>
      <w:tr w:rsidR="005F4AB2" w:rsidRPr="00966B4F" w14:paraId="3B4BC70A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1661E8D5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286" w:type="dxa"/>
            <w:hideMark/>
          </w:tcPr>
          <w:p w14:paraId="452E02CE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NOT (editorial or comment or note or case report or review).pt.</w:t>
            </w:r>
          </w:p>
        </w:tc>
        <w:tc>
          <w:tcPr>
            <w:tcW w:w="2463" w:type="dxa"/>
            <w:noWrap/>
            <w:hideMark/>
          </w:tcPr>
          <w:p w14:paraId="112E60FF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3</w:t>
            </w:r>
          </w:p>
        </w:tc>
      </w:tr>
      <w:tr w:rsidR="005F4AB2" w:rsidRPr="00966B4F" w14:paraId="01E37D40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651FB182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86" w:type="dxa"/>
            <w:hideMark/>
          </w:tcPr>
          <w:p w14:paraId="0BE9B121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noWrap/>
            <w:hideMark/>
          </w:tcPr>
          <w:p w14:paraId="1F3CFDDB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AB2" w:rsidRPr="00966B4F" w14:paraId="0EE40367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0F48A6B1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86" w:type="dxa"/>
            <w:noWrap/>
            <w:hideMark/>
          </w:tcPr>
          <w:p w14:paraId="712F8EBF" w14:textId="3D1A2E0B" w:rsidR="005F4AB2" w:rsidRPr="00966B4F" w:rsidRDefault="002609AA" w:rsidP="005F4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09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ina National Knowledge Infrastructure (CNKI)</w:t>
            </w:r>
          </w:p>
        </w:tc>
        <w:tc>
          <w:tcPr>
            <w:tcW w:w="2463" w:type="dxa"/>
            <w:noWrap/>
            <w:hideMark/>
          </w:tcPr>
          <w:p w14:paraId="488419F1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4AB2" w:rsidRPr="00966B4F" w14:paraId="0C99B410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5C633985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86" w:type="dxa"/>
            <w:noWrap/>
            <w:hideMark/>
          </w:tcPr>
          <w:p w14:paraId="65A27882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主题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新型布尼亚病毒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OR (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关键词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布尼亚病毒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OR (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关键词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发热伴血小板减少综合征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63" w:type="dxa"/>
            <w:noWrap/>
            <w:hideMark/>
          </w:tcPr>
          <w:p w14:paraId="24F60139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6</w:t>
            </w:r>
          </w:p>
        </w:tc>
      </w:tr>
      <w:tr w:rsidR="005F4AB2" w:rsidRPr="00966B4F" w14:paraId="35261772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7F9D80CE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86" w:type="dxa"/>
            <w:noWrap/>
            <w:hideMark/>
          </w:tcPr>
          <w:p w14:paraId="58636B7A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noWrap/>
            <w:hideMark/>
          </w:tcPr>
          <w:p w14:paraId="791EFEE9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AB2" w:rsidRPr="00966B4F" w14:paraId="7ACC4CC4" w14:textId="77777777" w:rsidTr="005F4AB2">
        <w:trPr>
          <w:trHeight w:val="276"/>
        </w:trPr>
        <w:tc>
          <w:tcPr>
            <w:tcW w:w="0" w:type="auto"/>
            <w:noWrap/>
            <w:hideMark/>
          </w:tcPr>
          <w:p w14:paraId="115E5259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286" w:type="dxa"/>
            <w:noWrap/>
            <w:hideMark/>
          </w:tcPr>
          <w:p w14:paraId="6A89E351" w14:textId="1B3F436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60E6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W</w:t>
            </w:r>
            <w:r w:rsidRPr="00A60E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fangdata</w:t>
            </w:r>
            <w:proofErr w:type="spellEnd"/>
          </w:p>
        </w:tc>
        <w:tc>
          <w:tcPr>
            <w:tcW w:w="2463" w:type="dxa"/>
            <w:noWrap/>
            <w:hideMark/>
          </w:tcPr>
          <w:p w14:paraId="46E2831A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4AB2" w:rsidRPr="00966B4F" w14:paraId="01F9B154" w14:textId="77777777" w:rsidTr="00A60E6D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A9F09F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86" w:type="dxa"/>
            <w:tcBorders>
              <w:bottom w:val="single" w:sz="4" w:space="0" w:color="auto"/>
            </w:tcBorders>
            <w:noWrap/>
            <w:hideMark/>
          </w:tcPr>
          <w:p w14:paraId="3480A927" w14:textId="77777777" w:rsidR="005F4AB2" w:rsidRPr="00966B4F" w:rsidRDefault="005F4AB2" w:rsidP="005F4A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主题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(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新布尼亚病毒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or 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题名或关键词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(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新型布尼亚病毒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or 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题名或关键词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(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发热伴血小板减少综合征</w:t>
            </w: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) and Date:2010-* 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noWrap/>
            <w:hideMark/>
          </w:tcPr>
          <w:p w14:paraId="46E60925" w14:textId="77777777" w:rsidR="005F4AB2" w:rsidRPr="00966B4F" w:rsidRDefault="005F4AB2" w:rsidP="005F4A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7</w:t>
            </w:r>
          </w:p>
        </w:tc>
      </w:tr>
    </w:tbl>
    <w:p w14:paraId="03B657BF" w14:textId="77777777" w:rsidR="005F4AB2" w:rsidRPr="00966B4F" w:rsidRDefault="005F4AB2" w:rsidP="00923798">
      <w:pPr>
        <w:rPr>
          <w:rFonts w:ascii="Times New Roman" w:hAnsi="Times New Roman" w:cs="Times New Roman"/>
        </w:rPr>
      </w:pPr>
    </w:p>
    <w:sectPr w:rsidR="005F4AB2" w:rsidRPr="00966B4F" w:rsidSect="005F4AB2">
      <w:pgSz w:w="11906" w:h="16838"/>
      <w:pgMar w:top="1797" w:right="1440" w:bottom="56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1E3F1" w14:textId="77777777" w:rsidR="00847014" w:rsidRDefault="00847014" w:rsidP="002609AA">
      <w:r>
        <w:separator/>
      </w:r>
    </w:p>
  </w:endnote>
  <w:endnote w:type="continuationSeparator" w:id="0">
    <w:p w14:paraId="3E79C807" w14:textId="77777777" w:rsidR="00847014" w:rsidRDefault="00847014" w:rsidP="00260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F794B" w14:textId="77777777" w:rsidR="00847014" w:rsidRDefault="00847014" w:rsidP="002609AA">
      <w:r>
        <w:separator/>
      </w:r>
    </w:p>
  </w:footnote>
  <w:footnote w:type="continuationSeparator" w:id="0">
    <w:p w14:paraId="16E5D0B0" w14:textId="77777777" w:rsidR="00847014" w:rsidRDefault="00847014" w:rsidP="00260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wtzQ0NjIwNzA2NzdR0lEKTi0uzszPAykwqwUAUUc06ywAAAA="/>
  </w:docVars>
  <w:rsids>
    <w:rsidRoot w:val="00622D84"/>
    <w:rsid w:val="00202E04"/>
    <w:rsid w:val="002609AA"/>
    <w:rsid w:val="004F50E9"/>
    <w:rsid w:val="005F4AB2"/>
    <w:rsid w:val="00622D84"/>
    <w:rsid w:val="008017C4"/>
    <w:rsid w:val="00847014"/>
    <w:rsid w:val="00923798"/>
    <w:rsid w:val="00932D45"/>
    <w:rsid w:val="00966B4F"/>
    <w:rsid w:val="00A60E6D"/>
    <w:rsid w:val="00B265CB"/>
    <w:rsid w:val="00F7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E809B"/>
  <w15:chartTrackingRefBased/>
  <w15:docId w15:val="{F059BEBF-F015-44DB-8513-D4AA95A29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966B4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Grid Table Light"/>
    <w:basedOn w:val="a1"/>
    <w:uiPriority w:val="40"/>
    <w:rsid w:val="005F4A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2609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09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0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09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13E53-00B3-4ABB-833D-0BDF4E804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.</dc:creator>
  <cp:keywords/>
  <dc:description/>
  <cp:lastModifiedBy>S.S.</cp:lastModifiedBy>
  <cp:revision>10</cp:revision>
  <dcterms:created xsi:type="dcterms:W3CDTF">2023-06-12T21:32:00Z</dcterms:created>
  <dcterms:modified xsi:type="dcterms:W3CDTF">2023-09-24T18:00:00Z</dcterms:modified>
</cp:coreProperties>
</file>